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159BD" w14:textId="47AF9144" w:rsidR="007F1F3A" w:rsidRPr="009D0907" w:rsidRDefault="00710063" w:rsidP="00BC698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upplementary </w:t>
      </w:r>
      <w:r w:rsidR="004A272B" w:rsidRPr="00CB168F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r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1</w:t>
      </w:r>
      <w:r w:rsidR="004A272B" w:rsidRPr="00CB168F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995F08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Unified </w:t>
      </w:r>
      <w:r w:rsidR="00855D71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d</w:t>
      </w:r>
      <w:r w:rsidR="00995F08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ischarge </w:t>
      </w:r>
      <w:r w:rsidR="00855D71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p</w:t>
      </w:r>
      <w:r w:rsidR="00995F08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re-</w:t>
      </w:r>
      <w:r w:rsidR="00855D71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 w:rsidR="00995F08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urvey </w:t>
      </w:r>
      <w:r w:rsidR="00855D71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i</w:t>
      </w:r>
      <w:r w:rsidR="00995F08" w:rsidRPr="00CB168F">
        <w:rPr>
          <w:rFonts w:ascii="Times New Roman" w:hAnsi="Times New Roman" w:cs="Times New Roman" w:hint="eastAsia"/>
          <w:sz w:val="24"/>
          <w:szCs w:val="24"/>
          <w:highlight w:val="yellow"/>
        </w:rPr>
        <w:t>tems</w:t>
      </w:r>
      <w:r w:rsidR="00BC6983" w:rsidRPr="00BC698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5"/>
        <w:gridCol w:w="1843"/>
      </w:tblGrid>
      <w:tr w:rsidR="009C760F" w:rsidRPr="00D606A1" w14:paraId="10189960" w14:textId="77777777" w:rsidTr="002A14A1">
        <w:trPr>
          <w:jc w:val="center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EE0F53" w14:textId="3E91187F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B0715D" w14:textId="69F41968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Likert Scale: 1</w:t>
            </w:r>
            <w:r w:rsidR="00634F9B" w:rsidRPr="00D606A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</w:t>
            </w:r>
            <w:r w:rsidRPr="00D606A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-5</w:t>
            </w:r>
            <w:r w:rsidR="00634F9B" w:rsidRPr="00D606A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9C760F" w:rsidRPr="00D606A1" w14:paraId="1A0C114E" w14:textId="77777777" w:rsidTr="002A14A1">
        <w:trPr>
          <w:trHeight w:val="239"/>
          <w:jc w:val="center"/>
        </w:trPr>
        <w:tc>
          <w:tcPr>
            <w:tcW w:w="8505" w:type="dxa"/>
            <w:tcBorders>
              <w:top w:val="single" w:sz="4" w:space="0" w:color="auto"/>
              <w:right w:val="nil"/>
            </w:tcBorders>
          </w:tcPr>
          <w:p w14:paraId="1AC0B89E" w14:textId="3099EE49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hAnsi="Times New Roman" w:cs="Times New Roman"/>
                <w:b/>
                <w:bCs/>
                <w:szCs w:val="21"/>
              </w:rPr>
              <w:t>Preoperative Management (Consistent for Both Group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6E71BF2F" w14:textId="77777777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17D592FD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5C00A56A" w14:textId="64DEED63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 xml:space="preserve">Preoperative health education (clarity of disease explanation, perioperative preparation guidance, protocol introduction)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E03901F" w14:textId="25A71BD0" w:rsidR="000C4D4F" w:rsidRPr="00D606A1" w:rsidRDefault="000C4D4F" w:rsidP="00D606A1">
            <w:pPr>
              <w:pStyle w:val="a8"/>
              <w:ind w:left="360"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1A6D3121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7774A4D6" w14:textId="46E69A71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Communication with medical staff (diagnostic clarity, surgical plan/risk explanation, responsiveness to parental queries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C830052" w14:textId="3167726B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2F0" w:rsidRPr="00D606A1" w14:paraId="0528915E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768C5C7E" w14:textId="5DD2CFEA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Psychological support for children and parents (efficacy in alleviating preoperative anxiety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1C53255" w14:textId="77777777" w:rsidR="000C4D4F" w:rsidRPr="00D606A1" w:rsidRDefault="000C4D4F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760F" w:rsidRPr="00D606A1" w14:paraId="2DE101C3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3153BA77" w14:textId="4032BF20" w:rsidR="000C4D4F" w:rsidRPr="00D606A1" w:rsidRDefault="009C760F" w:rsidP="00D60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hAnsi="Times New Roman" w:cs="Times New Roman"/>
                <w:b/>
                <w:bCs/>
                <w:szCs w:val="21"/>
              </w:rPr>
              <w:t>Intraoperative &amp; Postoperative Care (Consistent for Both Groups)</w:t>
            </w:r>
          </w:p>
        </w:tc>
        <w:tc>
          <w:tcPr>
            <w:tcW w:w="1843" w:type="dxa"/>
            <w:tcBorders>
              <w:left w:val="nil"/>
            </w:tcBorders>
          </w:tcPr>
          <w:p w14:paraId="50C0296E" w14:textId="77777777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01676D2C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48006929" w14:textId="39FEAF72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9C760F" w:rsidRPr="00D606A1">
              <w:rPr>
                <w:rFonts w:ascii="Times New Roman" w:hAnsi="Times New Roman" w:cs="Times New Roman"/>
                <w:szCs w:val="21"/>
              </w:rPr>
              <w:t>Timeliness and clarity of intraoperative progress feedback to parents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14FA14F" w14:textId="29C5DF05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2D774163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776032C0" w14:textId="1FA43884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9C760F" w:rsidRPr="00D606A1">
              <w:rPr>
                <w:rFonts w:ascii="Times New Roman" w:hAnsi="Times New Roman" w:cs="Times New Roman"/>
                <w:szCs w:val="21"/>
              </w:rPr>
              <w:t xml:space="preserve">Postoperative vital sign monitoring 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(nursing carefulness and professionalism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8F38210" w14:textId="27098E32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43AEF6D7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06F26DA4" w14:textId="06A81131" w:rsidR="009C760F" w:rsidRPr="00D606A1" w:rsidRDefault="009C760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 Wound care and infection prevention (dressing change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s</w:t>
            </w:r>
            <w:r w:rsidRPr="00D606A1">
              <w:rPr>
                <w:rFonts w:ascii="Times New Roman" w:hAnsi="Times New Roman" w:cs="Times New Roman"/>
                <w:szCs w:val="21"/>
              </w:rPr>
              <w:t xml:space="preserve">, wound healing guidance)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D64EB98" w14:textId="77777777" w:rsidR="009C760F" w:rsidRPr="00D606A1" w:rsidRDefault="009C760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531F0B1B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0B51B859" w14:textId="160D3CFD" w:rsidR="009C760F" w:rsidRPr="00D606A1" w:rsidRDefault="009C760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Ward environmental comfort (hygiene, noise control, facility convenience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919F028" w14:textId="77777777" w:rsidR="009C760F" w:rsidRPr="00D606A1" w:rsidRDefault="009C760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2DF667CC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24AE1668" w14:textId="09BF8B50" w:rsidR="000C4D4F" w:rsidRPr="00D606A1" w:rsidRDefault="009C760F" w:rsidP="00D606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hAnsi="Times New Roman" w:cs="Times New Roman"/>
                <w:b/>
                <w:bCs/>
                <w:szCs w:val="21"/>
              </w:rPr>
              <w:t>Core Perioperative Interventions (Observable Before Discharge)</w:t>
            </w:r>
          </w:p>
        </w:tc>
        <w:tc>
          <w:tcPr>
            <w:tcW w:w="1843" w:type="dxa"/>
            <w:tcBorders>
              <w:left w:val="nil"/>
            </w:tcBorders>
          </w:tcPr>
          <w:p w14:paraId="64909B9A" w14:textId="2A8D3A62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3CA5BB54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0D50DDE0" w14:textId="4E923B4B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9C760F" w:rsidRPr="00D606A1">
              <w:rPr>
                <w:rFonts w:ascii="Times New Roman" w:hAnsi="Times New Roman" w:cs="Times New Roman"/>
                <w:szCs w:val="21"/>
              </w:rPr>
              <w:t>Pain management</w:t>
            </w:r>
            <w:r w:rsidR="00942CF6" w:rsidRPr="00D606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(analgesic efficacy, pain assessment frequency, symptom relief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6F9707D" w14:textId="0C0A08A3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60F" w:rsidRPr="00D606A1" w14:paraId="1CA47E77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4124230A" w14:textId="513FDC89" w:rsidR="000C4D4F" w:rsidRPr="00D606A1" w:rsidRDefault="000C4D4F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526416" w:rsidRPr="00D606A1">
              <w:rPr>
                <w:rFonts w:ascii="Times New Roman" w:hAnsi="Times New Roman" w:cs="Times New Roman"/>
                <w:szCs w:val="21"/>
              </w:rPr>
              <w:t>- ERAS group: Multimodal analgesia + regular pain assessment + individualized adjustment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057686B" w14:textId="77FA1D38" w:rsidR="000C4D4F" w:rsidRPr="00D606A1" w:rsidRDefault="000C4D4F" w:rsidP="00D606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416" w:rsidRPr="00D606A1" w14:paraId="38F7D5E6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35A8DB09" w14:textId="26324EBD" w:rsidR="00526416" w:rsidRPr="00D606A1" w:rsidRDefault="00526416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 - TRAD group: </w:t>
            </w:r>
            <w:r w:rsidR="00513C64" w:rsidRPr="00D606A1">
              <w:rPr>
                <w:rFonts w:ascii="Times New Roman" w:hAnsi="Times New Roman" w:cs="Times New Roman"/>
                <w:szCs w:val="21"/>
              </w:rPr>
              <w:t>Symptom-based traditional analgesia (e.g., as-needed medications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9E7B42C" w14:textId="77777777" w:rsidR="00526416" w:rsidRPr="00D606A1" w:rsidRDefault="00526416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26416" w:rsidRPr="00D606A1" w14:paraId="7B358BA7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29ECC0A5" w14:textId="0D4E1359" w:rsidR="00526416" w:rsidRPr="00D606A1" w:rsidRDefault="00526416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0905D6" w:rsidRPr="00D606A1">
              <w:rPr>
                <w:rFonts w:ascii="Times New Roman" w:hAnsi="Times New Roman" w:cs="Times New Roman"/>
                <w:szCs w:val="21"/>
              </w:rPr>
              <w:t>Early mobilization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 xml:space="preserve"> (clarity of activity guidance, nursing support, child’s activity tolerance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AA731FC" w14:textId="77777777" w:rsidR="00526416" w:rsidRPr="00D606A1" w:rsidRDefault="00526416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26416" w:rsidRPr="00D606A1" w14:paraId="113223EE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4C227720" w14:textId="6F00BECA" w:rsidR="00526416" w:rsidRPr="00D606A1" w:rsidRDefault="00526416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 - ERAS group: 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 xml:space="preserve">Protocol-based guided early ambulation (≤24 h postoperatively)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140E230" w14:textId="77777777" w:rsidR="00526416" w:rsidRPr="00D606A1" w:rsidRDefault="00526416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26416" w:rsidRPr="00D606A1" w14:paraId="167741FD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108A98CB" w14:textId="5D776803" w:rsidR="00526416" w:rsidRPr="00D606A1" w:rsidRDefault="00526416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 - TRAD group: Traditional activity recommendations (e.g., bed rest until wound pain 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>relief</w:t>
            </w:r>
            <w:r w:rsidRPr="00D606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0145114" w14:textId="77777777" w:rsidR="00526416" w:rsidRPr="00D606A1" w:rsidRDefault="00526416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A4836" w:rsidRPr="00D606A1" w14:paraId="08666BF3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385C5D53" w14:textId="5B9071F6" w:rsidR="009A4836" w:rsidRPr="00D606A1" w:rsidRDefault="009A4836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0905D6" w:rsidRPr="00D606A1">
              <w:rPr>
                <w:rFonts w:ascii="Times New Roman" w:hAnsi="Times New Roman" w:cs="Times New Roman"/>
                <w:szCs w:val="21"/>
              </w:rPr>
              <w:t xml:space="preserve">Nutritional support 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>(postoperative feeding timing/type, oral intake guidance, child’s acceptance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A7512FE" w14:textId="77777777" w:rsidR="009A4836" w:rsidRPr="00D606A1" w:rsidRDefault="009A4836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F52AE8" w:rsidRPr="00D606A1" w14:paraId="62807C68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543A7A8F" w14:textId="75CB88A0" w:rsidR="00F52AE8" w:rsidRPr="00D606A1" w:rsidRDefault="00F52AE8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 - ERAS group: 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>ERAS principle-based early oral feeding (e.g., clear liquids 12–36 h postoperatively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7CA2DA" w14:textId="77777777" w:rsidR="00F52AE8" w:rsidRPr="00D606A1" w:rsidRDefault="00F52AE8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F52AE8" w:rsidRPr="00D606A1" w14:paraId="7FF9698C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5A33EE56" w14:textId="350416DB" w:rsidR="00F52AE8" w:rsidRPr="00D606A1" w:rsidRDefault="00F52AE8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- TRAD group: Traditional fasting protocol (e.g., NPO until return of bowel sounds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54B2C91" w14:textId="77777777" w:rsidR="00F52AE8" w:rsidRPr="00D606A1" w:rsidRDefault="00F52AE8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F52AE8" w:rsidRPr="00D606A1" w14:paraId="6699688E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1C2C5845" w14:textId="2BF53BE3" w:rsidR="00F52AE8" w:rsidRPr="00D606A1" w:rsidRDefault="00F52AE8" w:rsidP="00D606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 xml:space="preserve">- Gastrointestinal function recovery (guidance on </w:t>
            </w:r>
            <w:r w:rsidR="004B58C0" w:rsidRPr="00D606A1">
              <w:rPr>
                <w:rFonts w:ascii="Times New Roman" w:hAnsi="Times New Roman" w:cs="Times New Roman"/>
                <w:szCs w:val="21"/>
              </w:rPr>
              <w:t xml:space="preserve">defecation/flatus, management of nausea/vomiting, observed recovery progress before discharge)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C4322C2" w14:textId="77777777" w:rsidR="00F52AE8" w:rsidRPr="00D606A1" w:rsidRDefault="00F52AE8" w:rsidP="00D606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760F" w:rsidRPr="00D606A1" w14:paraId="5F1DDA51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57F0749B" w14:textId="5B28DDA8" w:rsidR="000C4D4F" w:rsidRPr="00D606A1" w:rsidRDefault="00F52AE8" w:rsidP="00D606A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FF0000"/>
                <w:szCs w:val="21"/>
              </w:rPr>
            </w:pPr>
            <w:r w:rsidRPr="00D606A1">
              <w:rPr>
                <w:rFonts w:ascii="Times New Roman" w:hAnsi="Times New Roman" w:cs="Times New Roman"/>
                <w:b/>
                <w:bCs/>
                <w:szCs w:val="21"/>
              </w:rPr>
              <w:t>Discharge Preparation (Consistent for Both Groups)</w:t>
            </w:r>
          </w:p>
        </w:tc>
        <w:tc>
          <w:tcPr>
            <w:tcW w:w="1843" w:type="dxa"/>
            <w:tcBorders>
              <w:left w:val="nil"/>
            </w:tcBorders>
          </w:tcPr>
          <w:p w14:paraId="70CB4D82" w14:textId="77777777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2168E684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18F3A1F3" w14:textId="7102B7DE" w:rsidR="000C4D4F" w:rsidRPr="00D606A1" w:rsidRDefault="000C4D4F" w:rsidP="00D606A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 w:rsidRPr="00D606A1">
              <w:rPr>
                <w:rFonts w:ascii="Times New Roman" w:hAnsi="Times New Roman" w:cs="Times New Roman"/>
                <w:color w:val="000000" w:themeColor="text1"/>
                <w:szCs w:val="21"/>
              </w:rPr>
              <w:t>- </w:t>
            </w:r>
            <w:r w:rsidR="00C0064F" w:rsidRPr="00D606A1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Discharge guidance </w:t>
            </w:r>
            <w:r w:rsidR="004B58C0" w:rsidRPr="00D606A1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(clarity of medication use, wound care, home activity/diet advice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96A5BD0" w14:textId="5981624E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21C5A7C2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6AA919C9" w14:textId="0235CE6F" w:rsidR="000C4D4F" w:rsidRPr="00D606A1" w:rsidRDefault="000C4D4F" w:rsidP="00D606A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 w:rsidRPr="00D606A1">
              <w:rPr>
                <w:rFonts w:ascii="Times New Roman" w:hAnsi="Times New Roman" w:cs="Times New Roman"/>
                <w:color w:val="000000" w:themeColor="text1"/>
                <w:szCs w:val="21"/>
              </w:rPr>
              <w:t>- </w:t>
            </w:r>
            <w:r w:rsidR="004B58C0" w:rsidRPr="00D606A1">
              <w:rPr>
                <w:rFonts w:ascii="Times New Roman" w:hAnsi="Times New Roman" w:cs="Times New Roman"/>
                <w:color w:val="000000" w:themeColor="text1"/>
                <w:szCs w:val="21"/>
              </w:rPr>
              <w:t>Completeness of discharge materials (follow-up appointment details, medical records, care reminders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A4AB1E" w14:textId="53A53F00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54A6157C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161EE9F9" w14:textId="08889B5C" w:rsidR="000C4D4F" w:rsidRPr="00D606A1" w:rsidRDefault="000C4D4F" w:rsidP="00D606A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</w:pPr>
            <w:r w:rsidRPr="00D606A1">
              <w:rPr>
                <w:rFonts w:ascii="Times New Roman" w:hAnsi="Times New Roman" w:cs="Times New Roman"/>
                <w:color w:val="000000" w:themeColor="text1"/>
                <w:szCs w:val="21"/>
              </w:rPr>
              <w:t>- </w:t>
            </w:r>
            <w:r w:rsidR="008274BE" w:rsidRPr="00D606A1">
              <w:rPr>
                <w:rFonts w:ascii="Times New Roman" w:eastAsiaTheme="minorHAnsi" w:hAnsi="Times New Roman" w:cs="Times New Roman"/>
                <w:szCs w:val="21"/>
              </w:rPr>
              <w:t>Recognition of the child’s recovery progress before discharge</w:t>
            </w:r>
            <w:r w:rsidR="004B58C0" w:rsidRPr="00D606A1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05F8743" w14:textId="056EB5BA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0A431557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3FF536D8" w14:textId="7093EAA3" w:rsidR="000C4D4F" w:rsidRPr="00D606A1" w:rsidRDefault="00B107C4" w:rsidP="00D606A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D606A1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Overall Perception (Consistent for Both Groups)</w:t>
            </w:r>
          </w:p>
        </w:tc>
        <w:tc>
          <w:tcPr>
            <w:tcW w:w="1843" w:type="dxa"/>
            <w:tcBorders>
              <w:left w:val="nil"/>
            </w:tcBorders>
          </w:tcPr>
          <w:p w14:paraId="3994D962" w14:textId="77777777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601BF461" w14:textId="77777777" w:rsidTr="002A14A1">
        <w:trPr>
          <w:jc w:val="center"/>
        </w:trPr>
        <w:tc>
          <w:tcPr>
            <w:tcW w:w="8505" w:type="dxa"/>
            <w:tcBorders>
              <w:right w:val="nil"/>
            </w:tcBorders>
          </w:tcPr>
          <w:p w14:paraId="7E211268" w14:textId="6A781AD2" w:rsidR="000C4D4F" w:rsidRPr="00D606A1" w:rsidRDefault="000C4D4F" w:rsidP="00D606A1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B107C4" w:rsidRPr="00D606A1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Overall satisfaction with perioperative medical</w:t>
            </w:r>
            <w:r w:rsidR="004B58C0" w:rsidRPr="00D606A1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 xml:space="preserve"> and </w:t>
            </w:r>
            <w:r w:rsidR="00B107C4" w:rsidRPr="00D606A1">
              <w:rPr>
                <w:rFonts w:ascii="Times New Roman" w:eastAsiaTheme="minorHAnsi" w:hAnsi="Times New Roman" w:cs="Times New Roman"/>
                <w:szCs w:val="21"/>
                <w:highlight w:val="yellow"/>
              </w:rPr>
              <w:t>nursing services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42775EC" w14:textId="74C22089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C760F" w:rsidRPr="00D606A1" w14:paraId="48C39D74" w14:textId="77777777" w:rsidTr="002A14A1">
        <w:trPr>
          <w:jc w:val="center"/>
        </w:trPr>
        <w:tc>
          <w:tcPr>
            <w:tcW w:w="8505" w:type="dxa"/>
            <w:tcBorders>
              <w:bottom w:val="single" w:sz="4" w:space="0" w:color="auto"/>
              <w:right w:val="nil"/>
            </w:tcBorders>
          </w:tcPr>
          <w:p w14:paraId="17459470" w14:textId="1CA9D01E" w:rsidR="000C4D4F" w:rsidRPr="00D606A1" w:rsidRDefault="000C4D4F" w:rsidP="00D606A1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D606A1">
              <w:rPr>
                <w:rFonts w:ascii="Times New Roman" w:hAnsi="Times New Roman" w:cs="Times New Roman"/>
                <w:szCs w:val="21"/>
              </w:rPr>
              <w:t>- </w:t>
            </w:r>
            <w:r w:rsidR="008274BE" w:rsidRPr="00D606A1">
              <w:rPr>
                <w:rFonts w:ascii="Times New Roman" w:hAnsi="Times New Roman" w:cs="Times New Roman"/>
                <w:szCs w:val="21"/>
              </w:rPr>
              <w:t>Willingness to recommend the hospital/department to others (relatives/friend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6607D210" w14:textId="11688656" w:rsidR="000C4D4F" w:rsidRPr="00D606A1" w:rsidRDefault="000C4D4F" w:rsidP="00D606A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</w:tbl>
    <w:p w14:paraId="14C3A7FD" w14:textId="7AC79284" w:rsidR="00B82DF2" w:rsidRPr="004A272B" w:rsidRDefault="00066B83" w:rsidP="003D19F6">
      <w:pPr>
        <w:rPr>
          <w:rFonts w:hint="eastAsia"/>
        </w:rPr>
      </w:pPr>
      <w:bookmarkStart w:id="0" w:name="_Hlk197711011"/>
      <w:r w:rsidRPr="00201BD8">
        <w:rPr>
          <w:rFonts w:ascii="Times New Roman" w:hAnsi="Times New Roman" w:cs="Times New Roman" w:hint="eastAsia"/>
          <w:b/>
          <w:bCs/>
          <w:sz w:val="24"/>
          <w:szCs w:val="24"/>
        </w:rPr>
        <w:t>Footnote</w:t>
      </w:r>
      <w:r w:rsidR="006737EB" w:rsidRPr="007D42E9">
        <w:rPr>
          <w:rFonts w:ascii="Times New Roman" w:hAnsi="Times New Roman" w:cs="Times New Roman"/>
          <w:sz w:val="24"/>
          <w:szCs w:val="24"/>
        </w:rPr>
        <w:t>:</w:t>
      </w:r>
      <w:bookmarkEnd w:id="0"/>
      <w:r w:rsidR="00F75B3D" w:rsidRPr="00F75B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168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="00634F9B" w:rsidRPr="00634F9B">
        <w:rPr>
          <w:rFonts w:ascii="Times New Roman" w:hAnsi="Times New Roman" w:cs="Times New Roman" w:hint="eastAsia"/>
          <w:sz w:val="24"/>
          <w:szCs w:val="24"/>
        </w:rPr>
        <w:t>Likert scale (1 = Extremely Dissatisfied, 5 = Extremely Satisfied)</w:t>
      </w:r>
      <w:r w:rsidR="00CB168F">
        <w:rPr>
          <w:rFonts w:ascii="Times New Roman" w:hAnsi="Times New Roman" w:cs="Times New Roman" w:hint="eastAsia"/>
          <w:sz w:val="24"/>
          <w:szCs w:val="24"/>
        </w:rPr>
        <w:t>. (2)</w:t>
      </w:r>
      <w:r w:rsidR="00CB168F" w:rsidRPr="00CB168F">
        <w:rPr>
          <w:rFonts w:hint="eastAsia"/>
        </w:rPr>
        <w:t xml:space="preserve"> </w:t>
      </w:r>
      <w:r w:rsidR="00CB168F" w:rsidRPr="00CB168F">
        <w:rPr>
          <w:rFonts w:ascii="Times New Roman" w:hAnsi="Times New Roman" w:cs="Times New Roman" w:hint="eastAsia"/>
          <w:sz w:val="24"/>
          <w:szCs w:val="24"/>
        </w:rPr>
        <w:t>Abbreviations:</w:t>
      </w:r>
      <w:r w:rsidR="00CB168F" w:rsidRPr="00CB16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168F" w:rsidRPr="00382BBF">
        <w:rPr>
          <w:rFonts w:ascii="Times New Roman" w:hAnsi="Times New Roman" w:cs="Times New Roman" w:hint="eastAsia"/>
          <w:sz w:val="24"/>
          <w:szCs w:val="24"/>
        </w:rPr>
        <w:t>NPO</w:t>
      </w:r>
      <w:r w:rsidR="00CB168F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CB168F" w:rsidRPr="00B107C4">
        <w:rPr>
          <w:rFonts w:ascii="Times New Roman" w:hAnsi="Times New Roman" w:cs="Times New Roman"/>
          <w:sz w:val="24"/>
          <w:szCs w:val="24"/>
        </w:rPr>
        <w:t xml:space="preserve">Nil Per </w:t>
      </w:r>
      <w:proofErr w:type="spellStart"/>
      <w:r w:rsidR="00CB168F" w:rsidRPr="00B107C4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CB168F">
        <w:rPr>
          <w:rFonts w:ascii="Times New Roman" w:hAnsi="Times New Roman" w:cs="Times New Roman" w:hint="eastAsia"/>
          <w:sz w:val="24"/>
          <w:szCs w:val="24"/>
        </w:rPr>
        <w:t>;</w:t>
      </w:r>
      <w:r w:rsidR="00CB168F" w:rsidRPr="00CB168F">
        <w:rPr>
          <w:rFonts w:hint="eastAsia"/>
        </w:rPr>
        <w:t xml:space="preserve"> </w:t>
      </w:r>
      <w:r w:rsidR="00CB168F" w:rsidRPr="00CB168F">
        <w:rPr>
          <w:rFonts w:ascii="Times New Roman" w:hAnsi="Times New Roman" w:cs="Times New Roman" w:hint="eastAsia"/>
          <w:sz w:val="24"/>
          <w:szCs w:val="24"/>
        </w:rPr>
        <w:t>ERAS = Enhanced Recovery After Surgery; TRAD = Traditional care.</w:t>
      </w:r>
    </w:p>
    <w:sectPr w:rsidR="00B82DF2" w:rsidRPr="004A2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279C3" w14:textId="77777777" w:rsidR="00BD2760" w:rsidRDefault="00BD2760" w:rsidP="006D224C">
      <w:pPr>
        <w:rPr>
          <w:rFonts w:hint="eastAsia"/>
        </w:rPr>
      </w:pPr>
      <w:r>
        <w:separator/>
      </w:r>
    </w:p>
  </w:endnote>
  <w:endnote w:type="continuationSeparator" w:id="0">
    <w:p w14:paraId="062C4DA2" w14:textId="77777777" w:rsidR="00BD2760" w:rsidRDefault="00BD2760" w:rsidP="006D22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F836D" w14:textId="77777777" w:rsidR="00BD2760" w:rsidRDefault="00BD2760" w:rsidP="006D224C">
      <w:pPr>
        <w:rPr>
          <w:rFonts w:hint="eastAsia"/>
        </w:rPr>
      </w:pPr>
      <w:r>
        <w:separator/>
      </w:r>
    </w:p>
  </w:footnote>
  <w:footnote w:type="continuationSeparator" w:id="0">
    <w:p w14:paraId="0B59C9A8" w14:textId="77777777" w:rsidR="00BD2760" w:rsidRDefault="00BD2760" w:rsidP="006D224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B3EEF"/>
    <w:multiLevelType w:val="hybridMultilevel"/>
    <w:tmpl w:val="24F4E812"/>
    <w:lvl w:ilvl="0" w:tplc="9572A5D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790340E"/>
    <w:multiLevelType w:val="hybridMultilevel"/>
    <w:tmpl w:val="5D089826"/>
    <w:lvl w:ilvl="0" w:tplc="CDE675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80767AA"/>
    <w:multiLevelType w:val="hybridMultilevel"/>
    <w:tmpl w:val="CF44DC54"/>
    <w:lvl w:ilvl="0" w:tplc="51C44AE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10B1F15"/>
    <w:multiLevelType w:val="hybridMultilevel"/>
    <w:tmpl w:val="05E8CFCC"/>
    <w:lvl w:ilvl="0" w:tplc="EB70DFA2">
      <w:start w:val="1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E87C87"/>
    <w:multiLevelType w:val="hybridMultilevel"/>
    <w:tmpl w:val="05C83838"/>
    <w:lvl w:ilvl="0" w:tplc="48AC5396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26943923">
    <w:abstractNumId w:val="1"/>
  </w:num>
  <w:num w:numId="2" w16cid:durableId="1485664221">
    <w:abstractNumId w:val="0"/>
  </w:num>
  <w:num w:numId="3" w16cid:durableId="1260874701">
    <w:abstractNumId w:val="3"/>
  </w:num>
  <w:num w:numId="4" w16cid:durableId="1554728057">
    <w:abstractNumId w:val="4"/>
  </w:num>
  <w:num w:numId="5" w16cid:durableId="521252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5E"/>
    <w:rsid w:val="00021A23"/>
    <w:rsid w:val="00021CBC"/>
    <w:rsid w:val="00030E41"/>
    <w:rsid w:val="000461F2"/>
    <w:rsid w:val="00066B83"/>
    <w:rsid w:val="00067EC3"/>
    <w:rsid w:val="0008161F"/>
    <w:rsid w:val="000905D6"/>
    <w:rsid w:val="000B4274"/>
    <w:rsid w:val="000B6C5E"/>
    <w:rsid w:val="000C318E"/>
    <w:rsid w:val="000C4D4F"/>
    <w:rsid w:val="000C7D40"/>
    <w:rsid w:val="000D5CF3"/>
    <w:rsid w:val="001131A9"/>
    <w:rsid w:val="00120BD7"/>
    <w:rsid w:val="001348A2"/>
    <w:rsid w:val="00162711"/>
    <w:rsid w:val="001809BD"/>
    <w:rsid w:val="00183E56"/>
    <w:rsid w:val="0018528C"/>
    <w:rsid w:val="00185855"/>
    <w:rsid w:val="001B6A4A"/>
    <w:rsid w:val="00201BD8"/>
    <w:rsid w:val="00256502"/>
    <w:rsid w:val="00281E04"/>
    <w:rsid w:val="002940FE"/>
    <w:rsid w:val="002965C0"/>
    <w:rsid w:val="002A14A1"/>
    <w:rsid w:val="002A5301"/>
    <w:rsid w:val="002B6805"/>
    <w:rsid w:val="00382BBF"/>
    <w:rsid w:val="00397A70"/>
    <w:rsid w:val="003A2BB3"/>
    <w:rsid w:val="003A3FDC"/>
    <w:rsid w:val="003D19F6"/>
    <w:rsid w:val="00406362"/>
    <w:rsid w:val="00427446"/>
    <w:rsid w:val="00451656"/>
    <w:rsid w:val="00476645"/>
    <w:rsid w:val="0049416F"/>
    <w:rsid w:val="004A272B"/>
    <w:rsid w:val="004B58C0"/>
    <w:rsid w:val="004E2ED1"/>
    <w:rsid w:val="00513C64"/>
    <w:rsid w:val="00520FFD"/>
    <w:rsid w:val="00526416"/>
    <w:rsid w:val="005352F0"/>
    <w:rsid w:val="005579FB"/>
    <w:rsid w:val="00584E5E"/>
    <w:rsid w:val="00595E0A"/>
    <w:rsid w:val="005B5765"/>
    <w:rsid w:val="00605522"/>
    <w:rsid w:val="00610B9D"/>
    <w:rsid w:val="006222EE"/>
    <w:rsid w:val="00633C8E"/>
    <w:rsid w:val="00634F9B"/>
    <w:rsid w:val="006737EB"/>
    <w:rsid w:val="00680C07"/>
    <w:rsid w:val="006A7D49"/>
    <w:rsid w:val="006D224C"/>
    <w:rsid w:val="006D409B"/>
    <w:rsid w:val="006F1B32"/>
    <w:rsid w:val="007027DE"/>
    <w:rsid w:val="00710063"/>
    <w:rsid w:val="00754548"/>
    <w:rsid w:val="0077083F"/>
    <w:rsid w:val="007731EE"/>
    <w:rsid w:val="007964D2"/>
    <w:rsid w:val="007A3F82"/>
    <w:rsid w:val="007C0492"/>
    <w:rsid w:val="007F1F3A"/>
    <w:rsid w:val="007F43DC"/>
    <w:rsid w:val="00801ACF"/>
    <w:rsid w:val="00805593"/>
    <w:rsid w:val="0080752D"/>
    <w:rsid w:val="00814E81"/>
    <w:rsid w:val="008274BE"/>
    <w:rsid w:val="00855D71"/>
    <w:rsid w:val="008658F2"/>
    <w:rsid w:val="008714E6"/>
    <w:rsid w:val="00892A4C"/>
    <w:rsid w:val="008A5293"/>
    <w:rsid w:val="008A7845"/>
    <w:rsid w:val="008B591E"/>
    <w:rsid w:val="00912046"/>
    <w:rsid w:val="00937360"/>
    <w:rsid w:val="00942893"/>
    <w:rsid w:val="00942CF6"/>
    <w:rsid w:val="00966F5D"/>
    <w:rsid w:val="00995F08"/>
    <w:rsid w:val="009A4836"/>
    <w:rsid w:val="009A5D7D"/>
    <w:rsid w:val="009C19CD"/>
    <w:rsid w:val="009C7126"/>
    <w:rsid w:val="009C760F"/>
    <w:rsid w:val="009D0907"/>
    <w:rsid w:val="009E2AF9"/>
    <w:rsid w:val="009F53ED"/>
    <w:rsid w:val="00A11137"/>
    <w:rsid w:val="00A30A80"/>
    <w:rsid w:val="00A46574"/>
    <w:rsid w:val="00A83718"/>
    <w:rsid w:val="00A8501C"/>
    <w:rsid w:val="00A931F4"/>
    <w:rsid w:val="00AA4595"/>
    <w:rsid w:val="00AA643D"/>
    <w:rsid w:val="00AB0EE0"/>
    <w:rsid w:val="00AB2385"/>
    <w:rsid w:val="00AC1E36"/>
    <w:rsid w:val="00AC1E59"/>
    <w:rsid w:val="00AE7078"/>
    <w:rsid w:val="00B107C4"/>
    <w:rsid w:val="00B20216"/>
    <w:rsid w:val="00B45EC6"/>
    <w:rsid w:val="00B702E1"/>
    <w:rsid w:val="00B82154"/>
    <w:rsid w:val="00B82DF2"/>
    <w:rsid w:val="00BC0ECF"/>
    <w:rsid w:val="00BC6983"/>
    <w:rsid w:val="00BD2760"/>
    <w:rsid w:val="00C0064F"/>
    <w:rsid w:val="00C321D3"/>
    <w:rsid w:val="00C33B8A"/>
    <w:rsid w:val="00C85804"/>
    <w:rsid w:val="00C85ABC"/>
    <w:rsid w:val="00C9357E"/>
    <w:rsid w:val="00CB168F"/>
    <w:rsid w:val="00CE2F90"/>
    <w:rsid w:val="00CF3099"/>
    <w:rsid w:val="00D001A9"/>
    <w:rsid w:val="00D1758B"/>
    <w:rsid w:val="00D234D2"/>
    <w:rsid w:val="00D44DF8"/>
    <w:rsid w:val="00D501DF"/>
    <w:rsid w:val="00D606A1"/>
    <w:rsid w:val="00D75C3E"/>
    <w:rsid w:val="00D922B5"/>
    <w:rsid w:val="00DB6645"/>
    <w:rsid w:val="00DD087F"/>
    <w:rsid w:val="00E03075"/>
    <w:rsid w:val="00E063CF"/>
    <w:rsid w:val="00E07F5C"/>
    <w:rsid w:val="00E204B7"/>
    <w:rsid w:val="00E34C6E"/>
    <w:rsid w:val="00E56AC0"/>
    <w:rsid w:val="00E70B24"/>
    <w:rsid w:val="00E929DF"/>
    <w:rsid w:val="00E97497"/>
    <w:rsid w:val="00ED6D24"/>
    <w:rsid w:val="00EF0F10"/>
    <w:rsid w:val="00F0043E"/>
    <w:rsid w:val="00F13F54"/>
    <w:rsid w:val="00F275D0"/>
    <w:rsid w:val="00F468E2"/>
    <w:rsid w:val="00F51EC2"/>
    <w:rsid w:val="00F52AE8"/>
    <w:rsid w:val="00F605C6"/>
    <w:rsid w:val="00F75B3D"/>
    <w:rsid w:val="00FA1E77"/>
    <w:rsid w:val="00FD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3F788"/>
  <w15:chartTrackingRefBased/>
  <w15:docId w15:val="{B7407D29-BE98-4056-8EB3-C978A21F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2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24C"/>
    <w:rPr>
      <w:sz w:val="18"/>
      <w:szCs w:val="18"/>
    </w:rPr>
  </w:style>
  <w:style w:type="table" w:styleId="a7">
    <w:name w:val="Table Grid"/>
    <w:basedOn w:val="a1"/>
    <w:uiPriority w:val="39"/>
    <w:rsid w:val="006D2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120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1</Pages>
  <Words>334</Words>
  <Characters>2297</Characters>
  <Application>Microsoft Office Word</Application>
  <DocSecurity>0</DocSecurity>
  <Lines>69</Lines>
  <Paragraphs>37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凯</dc:creator>
  <cp:keywords/>
  <dc:description/>
  <cp:lastModifiedBy>凯 朱</cp:lastModifiedBy>
  <cp:revision>103</cp:revision>
  <dcterms:created xsi:type="dcterms:W3CDTF">2023-04-02T11:31:00Z</dcterms:created>
  <dcterms:modified xsi:type="dcterms:W3CDTF">2025-12-04T14:17:00Z</dcterms:modified>
</cp:coreProperties>
</file>